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6D8FF" w14:textId="77777777" w:rsidR="007E218A" w:rsidRPr="007E218A" w:rsidRDefault="007E218A" w:rsidP="008546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7E218A">
        <w:rPr>
          <w:rFonts w:ascii="Times New Roman" w:hAnsi="Times New Roman" w:cs="Times New Roman"/>
          <w:sz w:val="24"/>
          <w:szCs w:val="24"/>
          <w:u w:val="single"/>
        </w:rPr>
        <w:t>Focus Group Script</w:t>
      </w:r>
    </w:p>
    <w:p w14:paraId="08BF5E5F" w14:textId="77777777" w:rsidR="007E218A" w:rsidRPr="007E218A" w:rsidRDefault="007E218A" w:rsidP="008546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940AAD" w14:textId="77777777" w:rsidR="00457F28" w:rsidRPr="007E218A" w:rsidRDefault="00457F28" w:rsidP="008546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Part I</w:t>
      </w:r>
    </w:p>
    <w:p w14:paraId="3A6A501C" w14:textId="77777777" w:rsidR="00457F28" w:rsidRPr="007E218A" w:rsidRDefault="00457F28" w:rsidP="0085464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Confidentiality terms, informed consent</w:t>
      </w:r>
    </w:p>
    <w:p w14:paraId="1B902408" w14:textId="77777777" w:rsidR="00457F28" w:rsidRPr="007E218A" w:rsidRDefault="00457F28" w:rsidP="0085464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Warm-up &amp; trust building</w:t>
      </w:r>
    </w:p>
    <w:p w14:paraId="03C302EE" w14:textId="77777777" w:rsidR="00457F28" w:rsidRPr="007E218A" w:rsidRDefault="00457F28" w:rsidP="0085464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Any questions before we begin?</w:t>
      </w:r>
    </w:p>
    <w:p w14:paraId="6B540487" w14:textId="77777777" w:rsidR="00457F28" w:rsidRPr="007E218A" w:rsidRDefault="00457F28" w:rsidP="0085464B">
      <w:pPr>
        <w:autoSpaceDE w:val="0"/>
        <w:autoSpaceDN w:val="0"/>
        <w:adjustRightInd w:val="0"/>
        <w:spacing w:after="0" w:line="240" w:lineRule="auto"/>
        <w:ind w:left="720" w:hanging="360"/>
        <w:rPr>
          <w:rFonts w:ascii="Times New Roman" w:hAnsi="Times New Roman" w:cs="Times New Roman"/>
          <w:sz w:val="24"/>
          <w:szCs w:val="24"/>
        </w:rPr>
      </w:pPr>
    </w:p>
    <w:p w14:paraId="113EA55C" w14:textId="77777777" w:rsidR="00457F28" w:rsidRPr="007E218A" w:rsidRDefault="00457F28" w:rsidP="008546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Part II</w:t>
      </w:r>
    </w:p>
    <w:p w14:paraId="2B5A66B5" w14:textId="77777777" w:rsidR="00457F28" w:rsidRPr="007E218A" w:rsidRDefault="00457F28" w:rsidP="0085464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Q1: What is your familiarity with rivers and streams in this area?</w:t>
      </w:r>
    </w:p>
    <w:p w14:paraId="4622EEA4" w14:textId="77777777" w:rsidR="00457F28" w:rsidRPr="007E218A" w:rsidRDefault="00457F28" w:rsidP="0085464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Q2: What are the first things to mind regarding rivers &amp; streams in this area?</w:t>
      </w:r>
    </w:p>
    <w:p w14:paraId="4529EEF5" w14:textId="77777777" w:rsidR="00457F28" w:rsidRPr="007E218A" w:rsidRDefault="00457F28" w:rsidP="0085464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Q3: Is there anything important to you about rivers &amp; streams in this area?</w:t>
      </w:r>
    </w:p>
    <w:p w14:paraId="74C0FDA0" w14:textId="77777777" w:rsidR="00457F28" w:rsidRPr="007E218A" w:rsidRDefault="00457F28" w:rsidP="0085464B">
      <w:pPr>
        <w:autoSpaceDE w:val="0"/>
        <w:autoSpaceDN w:val="0"/>
        <w:adjustRightInd w:val="0"/>
        <w:spacing w:after="0" w:line="240" w:lineRule="auto"/>
        <w:ind w:left="720" w:hanging="360"/>
        <w:rPr>
          <w:rFonts w:ascii="Times New Roman" w:hAnsi="Times New Roman" w:cs="Times New Roman"/>
          <w:sz w:val="24"/>
          <w:szCs w:val="24"/>
        </w:rPr>
      </w:pPr>
    </w:p>
    <w:p w14:paraId="2ACECE0D" w14:textId="77777777" w:rsidR="00457F28" w:rsidRPr="007E218A" w:rsidRDefault="00457F28" w:rsidP="008546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Part III</w:t>
      </w:r>
    </w:p>
    <w:p w14:paraId="5AC383FD" w14:textId="77777777" w:rsidR="00457F28" w:rsidRPr="007E218A" w:rsidRDefault="00457F28" w:rsidP="008546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Q4: What are the first things to mind regarding the Willamette River?</w:t>
      </w:r>
    </w:p>
    <w:p w14:paraId="19AB74C1" w14:textId="77777777" w:rsidR="00457F28" w:rsidRPr="007E218A" w:rsidRDefault="00457F28" w:rsidP="008546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Moderator distributes river background &amp; photos</w:t>
      </w:r>
    </w:p>
    <w:p w14:paraId="61AABC8B" w14:textId="77777777" w:rsidR="00457F28" w:rsidRPr="007E218A" w:rsidRDefault="00457F28" w:rsidP="008546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Q5: Is there anything important to you about the Willamette River?</w:t>
      </w:r>
    </w:p>
    <w:p w14:paraId="6E1015AE" w14:textId="77777777" w:rsidR="00457F28" w:rsidRPr="007E218A" w:rsidRDefault="00457F28" w:rsidP="008546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Q6: Please rank photos based on what is most important to you (emphasis on rationale</w:t>
      </w:r>
      <w:r w:rsidR="007E218A" w:rsidRPr="007E218A">
        <w:rPr>
          <w:rFonts w:ascii="Times New Roman" w:hAnsi="Times New Roman" w:cs="Times New Roman"/>
          <w:sz w:val="24"/>
          <w:szCs w:val="24"/>
        </w:rPr>
        <w:t xml:space="preserve"> </w:t>
      </w:r>
      <w:r w:rsidRPr="007E218A">
        <w:rPr>
          <w:rFonts w:ascii="Times New Roman" w:hAnsi="Times New Roman" w:cs="Times New Roman"/>
          <w:sz w:val="24"/>
          <w:szCs w:val="24"/>
        </w:rPr>
        <w:t>&amp; discussion).</w:t>
      </w:r>
    </w:p>
    <w:p w14:paraId="7A1CB7B5" w14:textId="77777777" w:rsidR="00457F28" w:rsidRPr="007E218A" w:rsidRDefault="00457F28" w:rsidP="008546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Q7: If you were in charge of the Willamette River how would you manage it?</w:t>
      </w:r>
    </w:p>
    <w:p w14:paraId="3AC09291" w14:textId="77777777" w:rsidR="00457F28" w:rsidRPr="007E218A" w:rsidRDefault="00457F28" w:rsidP="008546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Q8: If you had to name one thing you want me to pay attention to, what is it?</w:t>
      </w:r>
    </w:p>
    <w:p w14:paraId="08C3893D" w14:textId="77777777" w:rsidR="00457F28" w:rsidRPr="007E218A" w:rsidRDefault="00457F28" w:rsidP="0085464B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Q9: Is there anything else you’d like to add?</w:t>
      </w:r>
    </w:p>
    <w:p w14:paraId="5074A45A" w14:textId="77777777" w:rsidR="00457F28" w:rsidRPr="007E218A" w:rsidRDefault="00457F28" w:rsidP="008546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D1FD91" w14:textId="77777777" w:rsidR="0040346A" w:rsidRPr="007E218A" w:rsidRDefault="0040346A" w:rsidP="0085464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E218A">
        <w:rPr>
          <w:rFonts w:ascii="Times New Roman" w:hAnsi="Times New Roman" w:cs="Times New Roman"/>
          <w:sz w:val="24"/>
          <w:szCs w:val="24"/>
          <w:u w:val="single"/>
        </w:rPr>
        <w:t xml:space="preserve">Member-Checking </w:t>
      </w:r>
      <w:r w:rsidR="007E218A" w:rsidRPr="007E218A">
        <w:rPr>
          <w:rFonts w:ascii="Times New Roman" w:hAnsi="Times New Roman" w:cs="Times New Roman"/>
          <w:sz w:val="24"/>
          <w:szCs w:val="24"/>
          <w:u w:val="single"/>
        </w:rPr>
        <w:t xml:space="preserve">Specific </w:t>
      </w:r>
      <w:r w:rsidRPr="007E218A">
        <w:rPr>
          <w:rFonts w:ascii="Times New Roman" w:hAnsi="Times New Roman" w:cs="Times New Roman"/>
          <w:sz w:val="24"/>
          <w:szCs w:val="24"/>
          <w:u w:val="single"/>
        </w:rPr>
        <w:t xml:space="preserve">Questions </w:t>
      </w:r>
    </w:p>
    <w:p w14:paraId="03F97A99" w14:textId="77777777" w:rsidR="0040346A" w:rsidRPr="007E218A" w:rsidRDefault="0040346A" w:rsidP="0085464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Are the categories relevant for you?</w:t>
      </w:r>
    </w:p>
    <w:p w14:paraId="14E0E7AC" w14:textId="77777777" w:rsidR="0040346A" w:rsidRPr="007E218A" w:rsidRDefault="0040346A" w:rsidP="008546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Is the specific information relevant for you?</w:t>
      </w:r>
    </w:p>
    <w:p w14:paraId="13246BC8" w14:textId="77777777" w:rsidR="0040346A" w:rsidRPr="007E218A" w:rsidRDefault="0040346A" w:rsidP="008546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What are the top 5 points of information from the 35 listed that you would emphasize?</w:t>
      </w:r>
    </w:p>
    <w:p w14:paraId="77479744" w14:textId="77777777" w:rsidR="0040346A" w:rsidRPr="007E218A" w:rsidRDefault="0040346A" w:rsidP="008546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What 5 points of information would you drop first, if there were not enough funds to cover all 35 listed?</w:t>
      </w:r>
    </w:p>
    <w:p w14:paraId="10831413" w14:textId="77777777" w:rsidR="0040346A" w:rsidRPr="007E218A" w:rsidRDefault="0040346A" w:rsidP="008546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Imagine you could find out more about what lives in or along a particular river.  Would you be more interested in birds, fish, or mammals?</w:t>
      </w:r>
    </w:p>
    <w:p w14:paraId="0FA5E6DC" w14:textId="77777777" w:rsidR="0040346A" w:rsidRPr="007E218A" w:rsidRDefault="0040346A" w:rsidP="008546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>In general, are you more interested in wildlife that can be hunted or fished, or endangered wildlife?</w:t>
      </w:r>
    </w:p>
    <w:p w14:paraId="7F41C970" w14:textId="70B347EA" w:rsidR="004E2903" w:rsidRPr="0085464B" w:rsidRDefault="0040346A" w:rsidP="008546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218A">
        <w:rPr>
          <w:rFonts w:ascii="Times New Roman" w:hAnsi="Times New Roman" w:cs="Times New Roman"/>
          <w:sz w:val="24"/>
          <w:szCs w:val="24"/>
        </w:rPr>
        <w:t xml:space="preserve">Many </w:t>
      </w:r>
      <w:r w:rsidR="008B176E">
        <w:rPr>
          <w:rFonts w:ascii="Times New Roman" w:hAnsi="Times New Roman" w:cs="Times New Roman"/>
          <w:sz w:val="24"/>
          <w:szCs w:val="24"/>
        </w:rPr>
        <w:t>participants have spoken about “whole ecosystem”</w:t>
      </w:r>
      <w:r w:rsidRPr="007E218A">
        <w:rPr>
          <w:rFonts w:ascii="Times New Roman" w:hAnsi="Times New Roman" w:cs="Times New Roman"/>
          <w:sz w:val="24"/>
          <w:szCs w:val="24"/>
        </w:rPr>
        <w:t xml:space="preserve"> concerns.  Does the information listed cover the most important topics of river and stream ecosystems for you?</w:t>
      </w:r>
    </w:p>
    <w:sectPr w:rsidR="004E2903" w:rsidRPr="0085464B" w:rsidSect="0094508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2AAE4" w14:textId="77777777" w:rsidR="00C950A0" w:rsidRDefault="00C950A0" w:rsidP="009C6B6E">
      <w:pPr>
        <w:spacing w:after="0" w:line="240" w:lineRule="auto"/>
      </w:pPr>
      <w:r>
        <w:separator/>
      </w:r>
    </w:p>
  </w:endnote>
  <w:endnote w:type="continuationSeparator" w:id="0">
    <w:p w14:paraId="70DCB7E9" w14:textId="77777777" w:rsidR="00C950A0" w:rsidRDefault="00C950A0" w:rsidP="009C6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C37074" w14:textId="77777777" w:rsidR="009C6B6E" w:rsidRDefault="009C6B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9D1D01" w14:textId="77777777" w:rsidR="00C950A0" w:rsidRDefault="00C950A0" w:rsidP="009C6B6E">
      <w:pPr>
        <w:spacing w:after="0" w:line="240" w:lineRule="auto"/>
      </w:pPr>
      <w:r>
        <w:separator/>
      </w:r>
    </w:p>
  </w:footnote>
  <w:footnote w:type="continuationSeparator" w:id="0">
    <w:p w14:paraId="604CE222" w14:textId="77777777" w:rsidR="00C950A0" w:rsidRDefault="00C950A0" w:rsidP="009C6B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82755"/>
    <w:multiLevelType w:val="multilevel"/>
    <w:tmpl w:val="A68CF8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A2D1CB7"/>
    <w:multiLevelType w:val="hybridMultilevel"/>
    <w:tmpl w:val="84D2C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E5FAD"/>
    <w:multiLevelType w:val="hybridMultilevel"/>
    <w:tmpl w:val="9306D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F92C71"/>
    <w:multiLevelType w:val="hybridMultilevel"/>
    <w:tmpl w:val="36E0B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F7551"/>
    <w:multiLevelType w:val="hybridMultilevel"/>
    <w:tmpl w:val="C6788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A564F"/>
    <w:multiLevelType w:val="hybridMultilevel"/>
    <w:tmpl w:val="991896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125DA5"/>
    <w:multiLevelType w:val="hybridMultilevel"/>
    <w:tmpl w:val="77381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D55EEC"/>
    <w:multiLevelType w:val="hybridMultilevel"/>
    <w:tmpl w:val="639CB3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C9DA4660">
      <w:numFmt w:val="bullet"/>
      <w:lvlText w:val="•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1D20ADF"/>
    <w:multiLevelType w:val="hybridMultilevel"/>
    <w:tmpl w:val="99B2C1C6"/>
    <w:lvl w:ilvl="0" w:tplc="6AA01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12657F"/>
    <w:multiLevelType w:val="hybridMultilevel"/>
    <w:tmpl w:val="495A7526"/>
    <w:lvl w:ilvl="0" w:tplc="2806EE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7"/>
  </w:num>
  <w:num w:numId="5">
    <w:abstractNumId w:val="6"/>
  </w:num>
  <w:num w:numId="6">
    <w:abstractNumId w:val="2"/>
  </w:num>
  <w:num w:numId="7">
    <w:abstractNumId w:val="4"/>
  </w:num>
  <w:num w:numId="8">
    <w:abstractNumId w:val="5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889"/>
    <w:rsid w:val="00001723"/>
    <w:rsid w:val="0000727E"/>
    <w:rsid w:val="000115CB"/>
    <w:rsid w:val="000141C6"/>
    <w:rsid w:val="000168FB"/>
    <w:rsid w:val="00020CE6"/>
    <w:rsid w:val="000265D1"/>
    <w:rsid w:val="00030949"/>
    <w:rsid w:val="00032BB1"/>
    <w:rsid w:val="0003308F"/>
    <w:rsid w:val="00033127"/>
    <w:rsid w:val="00033C14"/>
    <w:rsid w:val="000405BE"/>
    <w:rsid w:val="00042815"/>
    <w:rsid w:val="00043F06"/>
    <w:rsid w:val="0005094E"/>
    <w:rsid w:val="000559E2"/>
    <w:rsid w:val="00057EF3"/>
    <w:rsid w:val="000606A2"/>
    <w:rsid w:val="0006253E"/>
    <w:rsid w:val="000627DD"/>
    <w:rsid w:val="00063136"/>
    <w:rsid w:val="00072186"/>
    <w:rsid w:val="00084D1A"/>
    <w:rsid w:val="000920DF"/>
    <w:rsid w:val="00092614"/>
    <w:rsid w:val="00092A43"/>
    <w:rsid w:val="0009375C"/>
    <w:rsid w:val="0009614A"/>
    <w:rsid w:val="00096397"/>
    <w:rsid w:val="000975B1"/>
    <w:rsid w:val="000A324C"/>
    <w:rsid w:val="000B4F76"/>
    <w:rsid w:val="000B520F"/>
    <w:rsid w:val="000B5464"/>
    <w:rsid w:val="000B5BF0"/>
    <w:rsid w:val="000C1C49"/>
    <w:rsid w:val="000D1170"/>
    <w:rsid w:val="000D182B"/>
    <w:rsid w:val="000D1C67"/>
    <w:rsid w:val="000D34D8"/>
    <w:rsid w:val="000D4EB1"/>
    <w:rsid w:val="000D7B89"/>
    <w:rsid w:val="000D7CB0"/>
    <w:rsid w:val="000D7D64"/>
    <w:rsid w:val="000D7E94"/>
    <w:rsid w:val="000F495B"/>
    <w:rsid w:val="000F58AF"/>
    <w:rsid w:val="000F6AB2"/>
    <w:rsid w:val="000F6BE1"/>
    <w:rsid w:val="001033B9"/>
    <w:rsid w:val="0010675E"/>
    <w:rsid w:val="00107AF9"/>
    <w:rsid w:val="0011079E"/>
    <w:rsid w:val="00112D24"/>
    <w:rsid w:val="001203ED"/>
    <w:rsid w:val="00120464"/>
    <w:rsid w:val="00120D84"/>
    <w:rsid w:val="001263C5"/>
    <w:rsid w:val="001271A6"/>
    <w:rsid w:val="00132535"/>
    <w:rsid w:val="00135AC6"/>
    <w:rsid w:val="001367DE"/>
    <w:rsid w:val="00137176"/>
    <w:rsid w:val="001416CD"/>
    <w:rsid w:val="00141F16"/>
    <w:rsid w:val="0014277C"/>
    <w:rsid w:val="00150D09"/>
    <w:rsid w:val="001511D4"/>
    <w:rsid w:val="00157439"/>
    <w:rsid w:val="00160573"/>
    <w:rsid w:val="00162F5E"/>
    <w:rsid w:val="0016364E"/>
    <w:rsid w:val="00166C52"/>
    <w:rsid w:val="00170631"/>
    <w:rsid w:val="00174CD7"/>
    <w:rsid w:val="00174E9E"/>
    <w:rsid w:val="001833D2"/>
    <w:rsid w:val="0018419A"/>
    <w:rsid w:val="00186E5B"/>
    <w:rsid w:val="00190A8E"/>
    <w:rsid w:val="001921F4"/>
    <w:rsid w:val="00193053"/>
    <w:rsid w:val="0019599C"/>
    <w:rsid w:val="00197447"/>
    <w:rsid w:val="00197DF6"/>
    <w:rsid w:val="001A2427"/>
    <w:rsid w:val="001A2C42"/>
    <w:rsid w:val="001A2F49"/>
    <w:rsid w:val="001A68B9"/>
    <w:rsid w:val="001B14CB"/>
    <w:rsid w:val="001B29FF"/>
    <w:rsid w:val="001B2B5A"/>
    <w:rsid w:val="001B4407"/>
    <w:rsid w:val="001B4AAD"/>
    <w:rsid w:val="001B5B75"/>
    <w:rsid w:val="001B6E9E"/>
    <w:rsid w:val="001C41A4"/>
    <w:rsid w:val="001C42A0"/>
    <w:rsid w:val="001C433A"/>
    <w:rsid w:val="001C5D73"/>
    <w:rsid w:val="001D116B"/>
    <w:rsid w:val="001D1F3B"/>
    <w:rsid w:val="001D35CA"/>
    <w:rsid w:val="001E0B20"/>
    <w:rsid w:val="001E135B"/>
    <w:rsid w:val="001E5F19"/>
    <w:rsid w:val="001E67E7"/>
    <w:rsid w:val="001E6B7F"/>
    <w:rsid w:val="001F2D11"/>
    <w:rsid w:val="001F6B4B"/>
    <w:rsid w:val="001F6F38"/>
    <w:rsid w:val="001F7DCE"/>
    <w:rsid w:val="002011B1"/>
    <w:rsid w:val="00204373"/>
    <w:rsid w:val="00207BBC"/>
    <w:rsid w:val="00212CA8"/>
    <w:rsid w:val="002131D0"/>
    <w:rsid w:val="0022291F"/>
    <w:rsid w:val="00224BD3"/>
    <w:rsid w:val="00225273"/>
    <w:rsid w:val="002276A0"/>
    <w:rsid w:val="00232FDD"/>
    <w:rsid w:val="00234AAD"/>
    <w:rsid w:val="00243530"/>
    <w:rsid w:val="00245977"/>
    <w:rsid w:val="00245CF7"/>
    <w:rsid w:val="00246899"/>
    <w:rsid w:val="00250C26"/>
    <w:rsid w:val="00253F99"/>
    <w:rsid w:val="00264836"/>
    <w:rsid w:val="00266B1A"/>
    <w:rsid w:val="00273E34"/>
    <w:rsid w:val="00275BC2"/>
    <w:rsid w:val="00280003"/>
    <w:rsid w:val="00283277"/>
    <w:rsid w:val="00283F2C"/>
    <w:rsid w:val="002855DC"/>
    <w:rsid w:val="00287878"/>
    <w:rsid w:val="0029655C"/>
    <w:rsid w:val="00296F42"/>
    <w:rsid w:val="002A0941"/>
    <w:rsid w:val="002A3697"/>
    <w:rsid w:val="002B06DF"/>
    <w:rsid w:val="002B1658"/>
    <w:rsid w:val="002B3D14"/>
    <w:rsid w:val="002B54C8"/>
    <w:rsid w:val="002B5E19"/>
    <w:rsid w:val="002B7333"/>
    <w:rsid w:val="002C1F82"/>
    <w:rsid w:val="002C3006"/>
    <w:rsid w:val="002C329A"/>
    <w:rsid w:val="002C3AF7"/>
    <w:rsid w:val="002C48EE"/>
    <w:rsid w:val="002C5199"/>
    <w:rsid w:val="002C55E0"/>
    <w:rsid w:val="002E10F5"/>
    <w:rsid w:val="002E78D3"/>
    <w:rsid w:val="002F098D"/>
    <w:rsid w:val="002F1F92"/>
    <w:rsid w:val="002F2CC6"/>
    <w:rsid w:val="002F2E02"/>
    <w:rsid w:val="002F549E"/>
    <w:rsid w:val="002F7450"/>
    <w:rsid w:val="002F7497"/>
    <w:rsid w:val="003014AA"/>
    <w:rsid w:val="00303889"/>
    <w:rsid w:val="00305334"/>
    <w:rsid w:val="00305C7F"/>
    <w:rsid w:val="003060C0"/>
    <w:rsid w:val="003101F4"/>
    <w:rsid w:val="003126E2"/>
    <w:rsid w:val="00313CF6"/>
    <w:rsid w:val="0031470A"/>
    <w:rsid w:val="00315694"/>
    <w:rsid w:val="0032241B"/>
    <w:rsid w:val="003225CA"/>
    <w:rsid w:val="00322F33"/>
    <w:rsid w:val="0032312F"/>
    <w:rsid w:val="00326308"/>
    <w:rsid w:val="00331DA2"/>
    <w:rsid w:val="003354D4"/>
    <w:rsid w:val="00337C33"/>
    <w:rsid w:val="00351E15"/>
    <w:rsid w:val="00352956"/>
    <w:rsid w:val="00352A95"/>
    <w:rsid w:val="003545D4"/>
    <w:rsid w:val="00354657"/>
    <w:rsid w:val="00357844"/>
    <w:rsid w:val="00357C8D"/>
    <w:rsid w:val="00361957"/>
    <w:rsid w:val="00363DD2"/>
    <w:rsid w:val="0036571B"/>
    <w:rsid w:val="00367961"/>
    <w:rsid w:val="00371082"/>
    <w:rsid w:val="00372B4A"/>
    <w:rsid w:val="00372FD4"/>
    <w:rsid w:val="0038025C"/>
    <w:rsid w:val="00384642"/>
    <w:rsid w:val="00386EBD"/>
    <w:rsid w:val="00391C9B"/>
    <w:rsid w:val="00392397"/>
    <w:rsid w:val="0039447D"/>
    <w:rsid w:val="00394964"/>
    <w:rsid w:val="0039584A"/>
    <w:rsid w:val="00397642"/>
    <w:rsid w:val="003A006A"/>
    <w:rsid w:val="003A0E90"/>
    <w:rsid w:val="003A1811"/>
    <w:rsid w:val="003A2448"/>
    <w:rsid w:val="003A40EC"/>
    <w:rsid w:val="003A44D3"/>
    <w:rsid w:val="003A7FEF"/>
    <w:rsid w:val="003B29ED"/>
    <w:rsid w:val="003B2B07"/>
    <w:rsid w:val="003B4E00"/>
    <w:rsid w:val="003B75ED"/>
    <w:rsid w:val="003C05C4"/>
    <w:rsid w:val="003C0C8C"/>
    <w:rsid w:val="003D22E2"/>
    <w:rsid w:val="003D2B87"/>
    <w:rsid w:val="003D47DB"/>
    <w:rsid w:val="003D62DF"/>
    <w:rsid w:val="003D7C2D"/>
    <w:rsid w:val="003E05E9"/>
    <w:rsid w:val="003E08DB"/>
    <w:rsid w:val="003E1188"/>
    <w:rsid w:val="003E6566"/>
    <w:rsid w:val="0040346A"/>
    <w:rsid w:val="0040357B"/>
    <w:rsid w:val="00403635"/>
    <w:rsid w:val="004056C6"/>
    <w:rsid w:val="00410FC4"/>
    <w:rsid w:val="00411277"/>
    <w:rsid w:val="004145C3"/>
    <w:rsid w:val="00414827"/>
    <w:rsid w:val="004156DD"/>
    <w:rsid w:val="00427F99"/>
    <w:rsid w:val="00430A50"/>
    <w:rsid w:val="00433315"/>
    <w:rsid w:val="0043357B"/>
    <w:rsid w:val="00436C39"/>
    <w:rsid w:val="00442D60"/>
    <w:rsid w:val="00444151"/>
    <w:rsid w:val="004447B0"/>
    <w:rsid w:val="00452E58"/>
    <w:rsid w:val="00457F28"/>
    <w:rsid w:val="00460420"/>
    <w:rsid w:val="00463736"/>
    <w:rsid w:val="00465361"/>
    <w:rsid w:val="004729C8"/>
    <w:rsid w:val="0047768F"/>
    <w:rsid w:val="00477888"/>
    <w:rsid w:val="004833CC"/>
    <w:rsid w:val="00484FBF"/>
    <w:rsid w:val="004857C4"/>
    <w:rsid w:val="00493048"/>
    <w:rsid w:val="004A058F"/>
    <w:rsid w:val="004A2D21"/>
    <w:rsid w:val="004B075A"/>
    <w:rsid w:val="004B1FA0"/>
    <w:rsid w:val="004B2DA2"/>
    <w:rsid w:val="004B409D"/>
    <w:rsid w:val="004B5CA6"/>
    <w:rsid w:val="004B6CE8"/>
    <w:rsid w:val="004C54F5"/>
    <w:rsid w:val="004C5835"/>
    <w:rsid w:val="004C77CE"/>
    <w:rsid w:val="004D05C5"/>
    <w:rsid w:val="004D12AA"/>
    <w:rsid w:val="004D2054"/>
    <w:rsid w:val="004D20FB"/>
    <w:rsid w:val="004D56DD"/>
    <w:rsid w:val="004E2903"/>
    <w:rsid w:val="004E2B39"/>
    <w:rsid w:val="004E374D"/>
    <w:rsid w:val="004E68B3"/>
    <w:rsid w:val="004E76C1"/>
    <w:rsid w:val="004E7BB3"/>
    <w:rsid w:val="004F2DF3"/>
    <w:rsid w:val="004F40C7"/>
    <w:rsid w:val="005005BB"/>
    <w:rsid w:val="00507DFB"/>
    <w:rsid w:val="00513714"/>
    <w:rsid w:val="00515619"/>
    <w:rsid w:val="00516A21"/>
    <w:rsid w:val="00520565"/>
    <w:rsid w:val="00520913"/>
    <w:rsid w:val="00520E1F"/>
    <w:rsid w:val="005238B9"/>
    <w:rsid w:val="00525D7B"/>
    <w:rsid w:val="0053043A"/>
    <w:rsid w:val="005318DB"/>
    <w:rsid w:val="00531E33"/>
    <w:rsid w:val="00535473"/>
    <w:rsid w:val="00537AA2"/>
    <w:rsid w:val="005401B1"/>
    <w:rsid w:val="005404D0"/>
    <w:rsid w:val="0054173B"/>
    <w:rsid w:val="005442BD"/>
    <w:rsid w:val="005442C3"/>
    <w:rsid w:val="00544A5F"/>
    <w:rsid w:val="00544E47"/>
    <w:rsid w:val="0054729E"/>
    <w:rsid w:val="00547F55"/>
    <w:rsid w:val="00561113"/>
    <w:rsid w:val="00562BA9"/>
    <w:rsid w:val="00564345"/>
    <w:rsid w:val="005652C1"/>
    <w:rsid w:val="00575319"/>
    <w:rsid w:val="00580493"/>
    <w:rsid w:val="00587ADC"/>
    <w:rsid w:val="00592217"/>
    <w:rsid w:val="005923BC"/>
    <w:rsid w:val="005940C0"/>
    <w:rsid w:val="005941F1"/>
    <w:rsid w:val="00596155"/>
    <w:rsid w:val="005A5D29"/>
    <w:rsid w:val="005A62C7"/>
    <w:rsid w:val="005B3DB1"/>
    <w:rsid w:val="005B3DC6"/>
    <w:rsid w:val="005B6104"/>
    <w:rsid w:val="005C1FF7"/>
    <w:rsid w:val="005C3E35"/>
    <w:rsid w:val="005C7AFE"/>
    <w:rsid w:val="005D07B5"/>
    <w:rsid w:val="005D2641"/>
    <w:rsid w:val="005D6940"/>
    <w:rsid w:val="005D73E9"/>
    <w:rsid w:val="005F303A"/>
    <w:rsid w:val="00600D7B"/>
    <w:rsid w:val="0060611D"/>
    <w:rsid w:val="00610396"/>
    <w:rsid w:val="006107E4"/>
    <w:rsid w:val="006121A9"/>
    <w:rsid w:val="00612718"/>
    <w:rsid w:val="00620A6E"/>
    <w:rsid w:val="0062275D"/>
    <w:rsid w:val="00627002"/>
    <w:rsid w:val="00630048"/>
    <w:rsid w:val="00632082"/>
    <w:rsid w:val="0063377A"/>
    <w:rsid w:val="0063484A"/>
    <w:rsid w:val="00636701"/>
    <w:rsid w:val="00641477"/>
    <w:rsid w:val="00641508"/>
    <w:rsid w:val="00642A45"/>
    <w:rsid w:val="00642B92"/>
    <w:rsid w:val="00642EB3"/>
    <w:rsid w:val="00644D92"/>
    <w:rsid w:val="00645563"/>
    <w:rsid w:val="00645EBE"/>
    <w:rsid w:val="00647297"/>
    <w:rsid w:val="00652DB9"/>
    <w:rsid w:val="006632BA"/>
    <w:rsid w:val="00664C1F"/>
    <w:rsid w:val="006722A3"/>
    <w:rsid w:val="00675FD7"/>
    <w:rsid w:val="00684687"/>
    <w:rsid w:val="00687081"/>
    <w:rsid w:val="00687777"/>
    <w:rsid w:val="00694DFA"/>
    <w:rsid w:val="006A2A90"/>
    <w:rsid w:val="006A597F"/>
    <w:rsid w:val="006B5F2E"/>
    <w:rsid w:val="006B7E5B"/>
    <w:rsid w:val="006D54CF"/>
    <w:rsid w:val="006D7B13"/>
    <w:rsid w:val="006E3B1B"/>
    <w:rsid w:val="006E7447"/>
    <w:rsid w:val="006E7EAC"/>
    <w:rsid w:val="006F06DD"/>
    <w:rsid w:val="006F5F39"/>
    <w:rsid w:val="006F7C1A"/>
    <w:rsid w:val="00702112"/>
    <w:rsid w:val="007036C0"/>
    <w:rsid w:val="007042C3"/>
    <w:rsid w:val="007176C2"/>
    <w:rsid w:val="007234D5"/>
    <w:rsid w:val="0072482C"/>
    <w:rsid w:val="00724DA0"/>
    <w:rsid w:val="00726F17"/>
    <w:rsid w:val="00727E9F"/>
    <w:rsid w:val="00734A81"/>
    <w:rsid w:val="0073543D"/>
    <w:rsid w:val="00735C87"/>
    <w:rsid w:val="007402FA"/>
    <w:rsid w:val="00744B8F"/>
    <w:rsid w:val="00747C77"/>
    <w:rsid w:val="00755DF5"/>
    <w:rsid w:val="0075646D"/>
    <w:rsid w:val="0076298E"/>
    <w:rsid w:val="0076346B"/>
    <w:rsid w:val="00765507"/>
    <w:rsid w:val="00766838"/>
    <w:rsid w:val="00772C27"/>
    <w:rsid w:val="00773B63"/>
    <w:rsid w:val="007746E5"/>
    <w:rsid w:val="00775D98"/>
    <w:rsid w:val="00783162"/>
    <w:rsid w:val="007858EC"/>
    <w:rsid w:val="007861AF"/>
    <w:rsid w:val="007873CC"/>
    <w:rsid w:val="007926A3"/>
    <w:rsid w:val="007929F2"/>
    <w:rsid w:val="007930F4"/>
    <w:rsid w:val="00793A65"/>
    <w:rsid w:val="00794A17"/>
    <w:rsid w:val="00797854"/>
    <w:rsid w:val="007A0033"/>
    <w:rsid w:val="007A3AFB"/>
    <w:rsid w:val="007A53B4"/>
    <w:rsid w:val="007B2A58"/>
    <w:rsid w:val="007B3FB4"/>
    <w:rsid w:val="007B4CFC"/>
    <w:rsid w:val="007C0263"/>
    <w:rsid w:val="007C126C"/>
    <w:rsid w:val="007C2077"/>
    <w:rsid w:val="007C2402"/>
    <w:rsid w:val="007C4DBE"/>
    <w:rsid w:val="007C5933"/>
    <w:rsid w:val="007D184C"/>
    <w:rsid w:val="007D3E1A"/>
    <w:rsid w:val="007E1060"/>
    <w:rsid w:val="007E1083"/>
    <w:rsid w:val="007E20C0"/>
    <w:rsid w:val="007E218A"/>
    <w:rsid w:val="007E3E1E"/>
    <w:rsid w:val="007E6F64"/>
    <w:rsid w:val="007F0995"/>
    <w:rsid w:val="007F1266"/>
    <w:rsid w:val="007F4F16"/>
    <w:rsid w:val="007F4FA6"/>
    <w:rsid w:val="007F7F22"/>
    <w:rsid w:val="00801452"/>
    <w:rsid w:val="008021A4"/>
    <w:rsid w:val="00805622"/>
    <w:rsid w:val="00806B15"/>
    <w:rsid w:val="008125C9"/>
    <w:rsid w:val="00813012"/>
    <w:rsid w:val="00815B9F"/>
    <w:rsid w:val="008165B4"/>
    <w:rsid w:val="00830DB8"/>
    <w:rsid w:val="0083698E"/>
    <w:rsid w:val="008407AC"/>
    <w:rsid w:val="0084302C"/>
    <w:rsid w:val="00844170"/>
    <w:rsid w:val="00844C83"/>
    <w:rsid w:val="00846596"/>
    <w:rsid w:val="00846C20"/>
    <w:rsid w:val="00847D69"/>
    <w:rsid w:val="008501BA"/>
    <w:rsid w:val="0085059B"/>
    <w:rsid w:val="0085360A"/>
    <w:rsid w:val="0085365E"/>
    <w:rsid w:val="0085464B"/>
    <w:rsid w:val="0086082D"/>
    <w:rsid w:val="00864D22"/>
    <w:rsid w:val="00865210"/>
    <w:rsid w:val="00865895"/>
    <w:rsid w:val="00867188"/>
    <w:rsid w:val="00867D9B"/>
    <w:rsid w:val="00870AB1"/>
    <w:rsid w:val="00874D74"/>
    <w:rsid w:val="0087674C"/>
    <w:rsid w:val="008837F0"/>
    <w:rsid w:val="008842FF"/>
    <w:rsid w:val="008855C4"/>
    <w:rsid w:val="008856C1"/>
    <w:rsid w:val="008929A2"/>
    <w:rsid w:val="00893569"/>
    <w:rsid w:val="00895E16"/>
    <w:rsid w:val="008971B4"/>
    <w:rsid w:val="008A2F3D"/>
    <w:rsid w:val="008A3D43"/>
    <w:rsid w:val="008A5C27"/>
    <w:rsid w:val="008B102D"/>
    <w:rsid w:val="008B176E"/>
    <w:rsid w:val="008B2C71"/>
    <w:rsid w:val="008B5DA9"/>
    <w:rsid w:val="008C15C3"/>
    <w:rsid w:val="008C1FD8"/>
    <w:rsid w:val="008C22A6"/>
    <w:rsid w:val="008C3351"/>
    <w:rsid w:val="008C7D12"/>
    <w:rsid w:val="008D246D"/>
    <w:rsid w:val="008E2CB7"/>
    <w:rsid w:val="008E43E4"/>
    <w:rsid w:val="008F1507"/>
    <w:rsid w:val="008F35FF"/>
    <w:rsid w:val="008F52C4"/>
    <w:rsid w:val="0090064C"/>
    <w:rsid w:val="00900D2B"/>
    <w:rsid w:val="0090236C"/>
    <w:rsid w:val="00910119"/>
    <w:rsid w:val="009140AF"/>
    <w:rsid w:val="009165AE"/>
    <w:rsid w:val="0091764A"/>
    <w:rsid w:val="00921B97"/>
    <w:rsid w:val="00922BA3"/>
    <w:rsid w:val="00923426"/>
    <w:rsid w:val="0093068D"/>
    <w:rsid w:val="009321E7"/>
    <w:rsid w:val="00932490"/>
    <w:rsid w:val="009349B4"/>
    <w:rsid w:val="0093620E"/>
    <w:rsid w:val="00945083"/>
    <w:rsid w:val="00946BE3"/>
    <w:rsid w:val="00947E39"/>
    <w:rsid w:val="00955A0F"/>
    <w:rsid w:val="00957E29"/>
    <w:rsid w:val="00957E79"/>
    <w:rsid w:val="00960E9F"/>
    <w:rsid w:val="0096109E"/>
    <w:rsid w:val="00963B10"/>
    <w:rsid w:val="00966BDE"/>
    <w:rsid w:val="009726C9"/>
    <w:rsid w:val="00972CE3"/>
    <w:rsid w:val="00972F28"/>
    <w:rsid w:val="009753CC"/>
    <w:rsid w:val="0097555D"/>
    <w:rsid w:val="00976161"/>
    <w:rsid w:val="0097640B"/>
    <w:rsid w:val="009801F7"/>
    <w:rsid w:val="0098094F"/>
    <w:rsid w:val="00981AB5"/>
    <w:rsid w:val="00983E33"/>
    <w:rsid w:val="00993D2E"/>
    <w:rsid w:val="0099521C"/>
    <w:rsid w:val="00996B56"/>
    <w:rsid w:val="00997564"/>
    <w:rsid w:val="009A078D"/>
    <w:rsid w:val="009A235F"/>
    <w:rsid w:val="009B52DF"/>
    <w:rsid w:val="009C08D2"/>
    <w:rsid w:val="009C0DFE"/>
    <w:rsid w:val="009C2FD1"/>
    <w:rsid w:val="009C311D"/>
    <w:rsid w:val="009C4C56"/>
    <w:rsid w:val="009C6B6E"/>
    <w:rsid w:val="009D0F15"/>
    <w:rsid w:val="009D30A4"/>
    <w:rsid w:val="009D37A8"/>
    <w:rsid w:val="009D6572"/>
    <w:rsid w:val="009D799E"/>
    <w:rsid w:val="009E3EDC"/>
    <w:rsid w:val="009E572F"/>
    <w:rsid w:val="009F0633"/>
    <w:rsid w:val="009F45B6"/>
    <w:rsid w:val="009F5FA1"/>
    <w:rsid w:val="009F662D"/>
    <w:rsid w:val="009F68C6"/>
    <w:rsid w:val="00A012CA"/>
    <w:rsid w:val="00A02315"/>
    <w:rsid w:val="00A031AA"/>
    <w:rsid w:val="00A12758"/>
    <w:rsid w:val="00A136B4"/>
    <w:rsid w:val="00A137DB"/>
    <w:rsid w:val="00A205CB"/>
    <w:rsid w:val="00A21402"/>
    <w:rsid w:val="00A229D2"/>
    <w:rsid w:val="00A36B0B"/>
    <w:rsid w:val="00A43DD5"/>
    <w:rsid w:val="00A4499F"/>
    <w:rsid w:val="00A46F23"/>
    <w:rsid w:val="00A53C61"/>
    <w:rsid w:val="00A54B5B"/>
    <w:rsid w:val="00A574DC"/>
    <w:rsid w:val="00A61354"/>
    <w:rsid w:val="00A62065"/>
    <w:rsid w:val="00A647D4"/>
    <w:rsid w:val="00A65ECF"/>
    <w:rsid w:val="00A66535"/>
    <w:rsid w:val="00A725F5"/>
    <w:rsid w:val="00A730BA"/>
    <w:rsid w:val="00A7481F"/>
    <w:rsid w:val="00A81C91"/>
    <w:rsid w:val="00A82177"/>
    <w:rsid w:val="00A85309"/>
    <w:rsid w:val="00A90D3D"/>
    <w:rsid w:val="00A94C73"/>
    <w:rsid w:val="00A97B13"/>
    <w:rsid w:val="00AA036A"/>
    <w:rsid w:val="00AA0E69"/>
    <w:rsid w:val="00AA75B4"/>
    <w:rsid w:val="00AA7DE3"/>
    <w:rsid w:val="00AB14F3"/>
    <w:rsid w:val="00AB4F22"/>
    <w:rsid w:val="00AC0D60"/>
    <w:rsid w:val="00AC0DF1"/>
    <w:rsid w:val="00AC26EE"/>
    <w:rsid w:val="00AC409B"/>
    <w:rsid w:val="00AC6109"/>
    <w:rsid w:val="00AD48F8"/>
    <w:rsid w:val="00AD6293"/>
    <w:rsid w:val="00AE0A19"/>
    <w:rsid w:val="00AE0C08"/>
    <w:rsid w:val="00AE5926"/>
    <w:rsid w:val="00AE6188"/>
    <w:rsid w:val="00AE6E52"/>
    <w:rsid w:val="00AE7C63"/>
    <w:rsid w:val="00AF0005"/>
    <w:rsid w:val="00AF2558"/>
    <w:rsid w:val="00AF3DAA"/>
    <w:rsid w:val="00AF5524"/>
    <w:rsid w:val="00B03009"/>
    <w:rsid w:val="00B0746F"/>
    <w:rsid w:val="00B07C15"/>
    <w:rsid w:val="00B1069A"/>
    <w:rsid w:val="00B12B50"/>
    <w:rsid w:val="00B27AE8"/>
    <w:rsid w:val="00B423CB"/>
    <w:rsid w:val="00B56875"/>
    <w:rsid w:val="00B56E6F"/>
    <w:rsid w:val="00B576BC"/>
    <w:rsid w:val="00B57EC1"/>
    <w:rsid w:val="00B60119"/>
    <w:rsid w:val="00B608CC"/>
    <w:rsid w:val="00B633EC"/>
    <w:rsid w:val="00B70A5C"/>
    <w:rsid w:val="00B71374"/>
    <w:rsid w:val="00B71EA5"/>
    <w:rsid w:val="00B730F7"/>
    <w:rsid w:val="00B820A5"/>
    <w:rsid w:val="00B84645"/>
    <w:rsid w:val="00B952BD"/>
    <w:rsid w:val="00BA0FE9"/>
    <w:rsid w:val="00BA22A4"/>
    <w:rsid w:val="00BA35F2"/>
    <w:rsid w:val="00BB05C2"/>
    <w:rsid w:val="00BB0861"/>
    <w:rsid w:val="00BB147E"/>
    <w:rsid w:val="00BB3C40"/>
    <w:rsid w:val="00BC00F5"/>
    <w:rsid w:val="00BC7915"/>
    <w:rsid w:val="00BD16FE"/>
    <w:rsid w:val="00BD3352"/>
    <w:rsid w:val="00BD521B"/>
    <w:rsid w:val="00BD525F"/>
    <w:rsid w:val="00BE1FB2"/>
    <w:rsid w:val="00BE40FF"/>
    <w:rsid w:val="00BF286A"/>
    <w:rsid w:val="00BF4B17"/>
    <w:rsid w:val="00BF6CF9"/>
    <w:rsid w:val="00C03354"/>
    <w:rsid w:val="00C12DC3"/>
    <w:rsid w:val="00C14CA2"/>
    <w:rsid w:val="00C15C2A"/>
    <w:rsid w:val="00C1656E"/>
    <w:rsid w:val="00C21110"/>
    <w:rsid w:val="00C23CE3"/>
    <w:rsid w:val="00C24996"/>
    <w:rsid w:val="00C259DF"/>
    <w:rsid w:val="00C26876"/>
    <w:rsid w:val="00C30F21"/>
    <w:rsid w:val="00C31D11"/>
    <w:rsid w:val="00C325AD"/>
    <w:rsid w:val="00C3396F"/>
    <w:rsid w:val="00C34218"/>
    <w:rsid w:val="00C36C60"/>
    <w:rsid w:val="00C40276"/>
    <w:rsid w:val="00C40FFB"/>
    <w:rsid w:val="00C42B37"/>
    <w:rsid w:val="00C45DB8"/>
    <w:rsid w:val="00C47748"/>
    <w:rsid w:val="00C5147A"/>
    <w:rsid w:val="00C5191D"/>
    <w:rsid w:val="00C51CFC"/>
    <w:rsid w:val="00C54093"/>
    <w:rsid w:val="00C57705"/>
    <w:rsid w:val="00C57DAB"/>
    <w:rsid w:val="00C60A83"/>
    <w:rsid w:val="00C61A64"/>
    <w:rsid w:val="00C61FC6"/>
    <w:rsid w:val="00C621B0"/>
    <w:rsid w:val="00C62E3A"/>
    <w:rsid w:val="00C7384F"/>
    <w:rsid w:val="00C7676C"/>
    <w:rsid w:val="00C76A74"/>
    <w:rsid w:val="00C90FFC"/>
    <w:rsid w:val="00C950A0"/>
    <w:rsid w:val="00CA7660"/>
    <w:rsid w:val="00CB2DD0"/>
    <w:rsid w:val="00CB4389"/>
    <w:rsid w:val="00CB6D2E"/>
    <w:rsid w:val="00CD0B08"/>
    <w:rsid w:val="00CD2EF7"/>
    <w:rsid w:val="00CD35C6"/>
    <w:rsid w:val="00CD44AC"/>
    <w:rsid w:val="00CD6759"/>
    <w:rsid w:val="00CE356F"/>
    <w:rsid w:val="00CE35CB"/>
    <w:rsid w:val="00CE365C"/>
    <w:rsid w:val="00CE4E50"/>
    <w:rsid w:val="00CF0195"/>
    <w:rsid w:val="00CF0CE4"/>
    <w:rsid w:val="00CF2F9A"/>
    <w:rsid w:val="00CF39E9"/>
    <w:rsid w:val="00CF3F25"/>
    <w:rsid w:val="00CF6BC7"/>
    <w:rsid w:val="00D00217"/>
    <w:rsid w:val="00D0026A"/>
    <w:rsid w:val="00D02908"/>
    <w:rsid w:val="00D11889"/>
    <w:rsid w:val="00D12E09"/>
    <w:rsid w:val="00D1524B"/>
    <w:rsid w:val="00D202EE"/>
    <w:rsid w:val="00D2042F"/>
    <w:rsid w:val="00D25EDB"/>
    <w:rsid w:val="00D27DC2"/>
    <w:rsid w:val="00D33F5F"/>
    <w:rsid w:val="00D347A3"/>
    <w:rsid w:val="00D36AC6"/>
    <w:rsid w:val="00D41032"/>
    <w:rsid w:val="00D41362"/>
    <w:rsid w:val="00D42677"/>
    <w:rsid w:val="00D5085A"/>
    <w:rsid w:val="00D50C18"/>
    <w:rsid w:val="00D5470F"/>
    <w:rsid w:val="00D60BC1"/>
    <w:rsid w:val="00D632A1"/>
    <w:rsid w:val="00D65680"/>
    <w:rsid w:val="00D65886"/>
    <w:rsid w:val="00D65DA2"/>
    <w:rsid w:val="00D667BA"/>
    <w:rsid w:val="00D703F5"/>
    <w:rsid w:val="00D70875"/>
    <w:rsid w:val="00D74230"/>
    <w:rsid w:val="00D82078"/>
    <w:rsid w:val="00D87713"/>
    <w:rsid w:val="00D91ABE"/>
    <w:rsid w:val="00D930E6"/>
    <w:rsid w:val="00D952EF"/>
    <w:rsid w:val="00D9617A"/>
    <w:rsid w:val="00DA15F6"/>
    <w:rsid w:val="00DA177B"/>
    <w:rsid w:val="00DA1A08"/>
    <w:rsid w:val="00DA3BB8"/>
    <w:rsid w:val="00DA6382"/>
    <w:rsid w:val="00DB3615"/>
    <w:rsid w:val="00DB6DFB"/>
    <w:rsid w:val="00DB70D0"/>
    <w:rsid w:val="00DC4514"/>
    <w:rsid w:val="00DC75D7"/>
    <w:rsid w:val="00DC7B73"/>
    <w:rsid w:val="00DD2A94"/>
    <w:rsid w:val="00DD4779"/>
    <w:rsid w:val="00DD7D59"/>
    <w:rsid w:val="00DE075D"/>
    <w:rsid w:val="00DE092F"/>
    <w:rsid w:val="00DE616B"/>
    <w:rsid w:val="00DE765D"/>
    <w:rsid w:val="00DF3F63"/>
    <w:rsid w:val="00E05EE8"/>
    <w:rsid w:val="00E06719"/>
    <w:rsid w:val="00E07F66"/>
    <w:rsid w:val="00E10299"/>
    <w:rsid w:val="00E14073"/>
    <w:rsid w:val="00E15C19"/>
    <w:rsid w:val="00E227E1"/>
    <w:rsid w:val="00E2783E"/>
    <w:rsid w:val="00E27908"/>
    <w:rsid w:val="00E27EC9"/>
    <w:rsid w:val="00E35BA2"/>
    <w:rsid w:val="00E363BA"/>
    <w:rsid w:val="00E366E6"/>
    <w:rsid w:val="00E369A6"/>
    <w:rsid w:val="00E37147"/>
    <w:rsid w:val="00E40120"/>
    <w:rsid w:val="00E411CE"/>
    <w:rsid w:val="00E4159F"/>
    <w:rsid w:val="00E45D4F"/>
    <w:rsid w:val="00E50A99"/>
    <w:rsid w:val="00E5493D"/>
    <w:rsid w:val="00E54DE5"/>
    <w:rsid w:val="00E55610"/>
    <w:rsid w:val="00E56C53"/>
    <w:rsid w:val="00E57ED4"/>
    <w:rsid w:val="00E609E0"/>
    <w:rsid w:val="00E60DEE"/>
    <w:rsid w:val="00E66D4F"/>
    <w:rsid w:val="00E71019"/>
    <w:rsid w:val="00E72EB3"/>
    <w:rsid w:val="00E73B43"/>
    <w:rsid w:val="00E76048"/>
    <w:rsid w:val="00E7605C"/>
    <w:rsid w:val="00E921F6"/>
    <w:rsid w:val="00E94C6B"/>
    <w:rsid w:val="00E95693"/>
    <w:rsid w:val="00EA681D"/>
    <w:rsid w:val="00EB003D"/>
    <w:rsid w:val="00EB07FC"/>
    <w:rsid w:val="00EC15BC"/>
    <w:rsid w:val="00EC3409"/>
    <w:rsid w:val="00EC5B11"/>
    <w:rsid w:val="00EC63F5"/>
    <w:rsid w:val="00EE0E49"/>
    <w:rsid w:val="00EF2309"/>
    <w:rsid w:val="00EF3A6A"/>
    <w:rsid w:val="00F0127B"/>
    <w:rsid w:val="00F022B2"/>
    <w:rsid w:val="00F049A0"/>
    <w:rsid w:val="00F06DF8"/>
    <w:rsid w:val="00F105B1"/>
    <w:rsid w:val="00F12577"/>
    <w:rsid w:val="00F135CC"/>
    <w:rsid w:val="00F141A8"/>
    <w:rsid w:val="00F14744"/>
    <w:rsid w:val="00F1475B"/>
    <w:rsid w:val="00F17BDE"/>
    <w:rsid w:val="00F26787"/>
    <w:rsid w:val="00F30F49"/>
    <w:rsid w:val="00F35864"/>
    <w:rsid w:val="00F369B1"/>
    <w:rsid w:val="00F4064F"/>
    <w:rsid w:val="00F40805"/>
    <w:rsid w:val="00F40D7F"/>
    <w:rsid w:val="00F41AEB"/>
    <w:rsid w:val="00F4417D"/>
    <w:rsid w:val="00F44C19"/>
    <w:rsid w:val="00F44D83"/>
    <w:rsid w:val="00F45155"/>
    <w:rsid w:val="00F45893"/>
    <w:rsid w:val="00F46320"/>
    <w:rsid w:val="00F5219F"/>
    <w:rsid w:val="00F5235E"/>
    <w:rsid w:val="00F64E02"/>
    <w:rsid w:val="00F65D54"/>
    <w:rsid w:val="00F74A85"/>
    <w:rsid w:val="00F778B8"/>
    <w:rsid w:val="00F83B08"/>
    <w:rsid w:val="00F862A5"/>
    <w:rsid w:val="00F900A0"/>
    <w:rsid w:val="00F9122B"/>
    <w:rsid w:val="00F93185"/>
    <w:rsid w:val="00F933EB"/>
    <w:rsid w:val="00F970BA"/>
    <w:rsid w:val="00FA0E34"/>
    <w:rsid w:val="00FA12A9"/>
    <w:rsid w:val="00FA15B0"/>
    <w:rsid w:val="00FA4498"/>
    <w:rsid w:val="00FA5051"/>
    <w:rsid w:val="00FA5A35"/>
    <w:rsid w:val="00FB11DF"/>
    <w:rsid w:val="00FB2132"/>
    <w:rsid w:val="00FB4C13"/>
    <w:rsid w:val="00FB5F02"/>
    <w:rsid w:val="00FC3C25"/>
    <w:rsid w:val="00FC6A59"/>
    <w:rsid w:val="00FD298C"/>
    <w:rsid w:val="00FD46FC"/>
    <w:rsid w:val="00FD6141"/>
    <w:rsid w:val="00FE3A2C"/>
    <w:rsid w:val="00FE4C2D"/>
    <w:rsid w:val="00FE65A4"/>
    <w:rsid w:val="00FF095A"/>
    <w:rsid w:val="00FF1B2A"/>
    <w:rsid w:val="00FF26B9"/>
    <w:rsid w:val="00FF4C55"/>
    <w:rsid w:val="00FF4DCE"/>
    <w:rsid w:val="00FF6084"/>
    <w:rsid w:val="00FF635D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327C2"/>
  <w15:chartTrackingRefBased/>
  <w15:docId w15:val="{F15EF87D-917C-48B3-9E72-6C29FD86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52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9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9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2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283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0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4CA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7D69"/>
    <w:pPr>
      <w:ind w:left="720"/>
      <w:contextualSpacing/>
    </w:pPr>
  </w:style>
  <w:style w:type="character" w:customStyle="1" w:styleId="mw-cite-backlink">
    <w:name w:val="mw-cite-backlink"/>
    <w:basedOn w:val="DefaultParagraphFont"/>
    <w:rsid w:val="0097555D"/>
  </w:style>
  <w:style w:type="character" w:customStyle="1" w:styleId="citation">
    <w:name w:val="citation"/>
    <w:basedOn w:val="DefaultParagraphFont"/>
    <w:rsid w:val="0097555D"/>
  </w:style>
  <w:style w:type="character" w:customStyle="1" w:styleId="reference-accessdate">
    <w:name w:val="reference-accessdate"/>
    <w:basedOn w:val="DefaultParagraphFont"/>
    <w:rsid w:val="0097555D"/>
  </w:style>
  <w:style w:type="character" w:customStyle="1" w:styleId="nowrap1">
    <w:name w:val="nowrap1"/>
    <w:basedOn w:val="DefaultParagraphFont"/>
    <w:rsid w:val="0097555D"/>
  </w:style>
  <w:style w:type="paragraph" w:customStyle="1" w:styleId="EndNoteBibliography">
    <w:name w:val="EndNote Bibliography"/>
    <w:basedOn w:val="Normal"/>
    <w:link w:val="EndNoteBibliographyChar"/>
    <w:rsid w:val="00575319"/>
    <w:pPr>
      <w:spacing w:after="0" w:line="240" w:lineRule="auto"/>
    </w:pPr>
    <w:rPr>
      <w:rFonts w:ascii="Cambria" w:eastAsia="MS Mincho" w:hAnsi="Cambria" w:cs="Times New Roman"/>
      <w:noProof/>
      <w:sz w:val="24"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575319"/>
    <w:rPr>
      <w:rFonts w:ascii="Cambria" w:eastAsia="MS Mincho" w:hAnsi="Cambria" w:cs="Times New Roman"/>
      <w:noProof/>
      <w:sz w:val="24"/>
      <w:szCs w:val="24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B14F3"/>
    <w:rPr>
      <w:color w:val="954F72" w:themeColor="followedHyperlink"/>
      <w:u w:val="single"/>
    </w:rPr>
  </w:style>
  <w:style w:type="paragraph" w:customStyle="1" w:styleId="Default">
    <w:name w:val="Default"/>
    <w:rsid w:val="00642A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4B2DA2"/>
    <w:pPr>
      <w:spacing w:line="180" w:lineRule="atLeast"/>
    </w:pPr>
    <w:rPr>
      <w:rFonts w:ascii="Times" w:hAnsi="Times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225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2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2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27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3DD5"/>
  </w:style>
  <w:style w:type="paragraph" w:styleId="Revision">
    <w:name w:val="Revision"/>
    <w:hidden/>
    <w:uiPriority w:val="99"/>
    <w:semiHidden/>
    <w:rsid w:val="002C3006"/>
    <w:pPr>
      <w:spacing w:after="0" w:line="240" w:lineRule="auto"/>
    </w:pPr>
  </w:style>
  <w:style w:type="paragraph" w:styleId="BodyTextIndent">
    <w:name w:val="Body Text Indent"/>
    <w:basedOn w:val="Normal"/>
    <w:link w:val="BodyTextIndentChar"/>
    <w:rsid w:val="00C5147A"/>
    <w:pPr>
      <w:spacing w:after="0" w:line="240" w:lineRule="auto"/>
      <w:ind w:left="360"/>
    </w:pPr>
    <w:rPr>
      <w:rFonts w:ascii="Tahoma" w:eastAsia="Times New Roman" w:hAnsi="Tahoma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5147A"/>
    <w:rPr>
      <w:rFonts w:ascii="Tahoma" w:eastAsia="Times New Roman" w:hAnsi="Tahoma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929F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9F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C6B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B6E"/>
  </w:style>
  <w:style w:type="paragraph" w:styleId="Footer">
    <w:name w:val="footer"/>
    <w:basedOn w:val="Normal"/>
    <w:link w:val="FooterChar"/>
    <w:uiPriority w:val="99"/>
    <w:unhideWhenUsed/>
    <w:rsid w:val="009C6B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6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0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1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584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878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662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683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1996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8678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8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BEE3A-8524-4BB2-85B1-481A8A8DF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Matthew</dc:creator>
  <cp:keywords/>
  <dc:description/>
  <cp:lastModifiedBy>Matthew Weber</cp:lastModifiedBy>
  <cp:revision>4</cp:revision>
  <cp:lastPrinted>2015-06-24T17:13:00Z</cp:lastPrinted>
  <dcterms:created xsi:type="dcterms:W3CDTF">2016-04-28T23:26:00Z</dcterms:created>
  <dcterms:modified xsi:type="dcterms:W3CDTF">2018-03-22T00:26:00Z</dcterms:modified>
</cp:coreProperties>
</file>